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0B7E2" w14:textId="77777777" w:rsidR="002E678F" w:rsidRPr="001D29CB" w:rsidRDefault="002E678F" w:rsidP="00A744AA">
      <w:pPr>
        <w:widowControl/>
        <w:jc w:val="center"/>
        <w:rPr>
          <w:rFonts w:asciiTheme="majorBidi" w:hAnsiTheme="majorBidi" w:cstheme="majorBidi"/>
          <w:bCs/>
          <w:color w:val="000000"/>
          <w:sz w:val="18"/>
          <w:szCs w:val="18"/>
        </w:rPr>
      </w:pPr>
      <w:r w:rsidRPr="001D29CB">
        <w:rPr>
          <w:rFonts w:asciiTheme="majorBidi" w:hAnsiTheme="majorBidi" w:cstheme="majorBidi"/>
          <w:bCs/>
          <w:color w:val="000000"/>
          <w:sz w:val="18"/>
          <w:szCs w:val="18"/>
        </w:rPr>
        <w:t>Supplementary Table 1. Summary of data from RNA-seq</w:t>
      </w:r>
    </w:p>
    <w:tbl>
      <w:tblPr>
        <w:tblStyle w:val="TableGrid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851"/>
        <w:gridCol w:w="851"/>
        <w:gridCol w:w="1134"/>
        <w:gridCol w:w="1276"/>
        <w:gridCol w:w="1275"/>
      </w:tblGrid>
      <w:tr w:rsidR="00C251B9" w:rsidRPr="001D29CB" w14:paraId="1AC3E2B0" w14:textId="77777777" w:rsidTr="00C251B9">
        <w:trPr>
          <w:jc w:val="center"/>
        </w:trPr>
        <w:tc>
          <w:tcPr>
            <w:tcW w:w="31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B8AFC64" w14:textId="77777777" w:rsidR="00C251B9" w:rsidRPr="00092430" w:rsidRDefault="00C251B9" w:rsidP="00092430">
            <w:pPr>
              <w:jc w:val="center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09243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Sampl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01775E" w14:textId="77777777" w:rsidR="00C251B9" w:rsidRPr="00092430" w:rsidRDefault="00C251B9" w:rsidP="00092430">
            <w:pPr>
              <w:jc w:val="center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09243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Obtained Reads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C688244" w14:textId="780D5A90" w:rsidR="00C251B9" w:rsidRDefault="00C251B9" w:rsidP="00092430">
            <w:pPr>
              <w:jc w:val="highKashida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09243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Q 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4D58B2" w14:textId="0C72B9DD" w:rsidR="00C251B9" w:rsidRPr="00092430" w:rsidRDefault="00C251B9" w:rsidP="00092430">
            <w:pPr>
              <w:jc w:val="highKashida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09243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Q 3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506EC5" w14:textId="77777777" w:rsidR="00C251B9" w:rsidRPr="00092430" w:rsidRDefault="00C251B9" w:rsidP="00092430">
            <w:pPr>
              <w:jc w:val="highKashida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09243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Mapped read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B647B1" w14:textId="5F106F62" w:rsidR="00C251B9" w:rsidRPr="00092430" w:rsidRDefault="00C251B9" w:rsidP="00092430">
            <w:pPr>
              <w:jc w:val="center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09243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Total</w:t>
            </w:r>
          </w:p>
          <w:p w14:paraId="32E9401F" w14:textId="77777777" w:rsidR="00C251B9" w:rsidRPr="00092430" w:rsidRDefault="00C251B9" w:rsidP="00092430">
            <w:pPr>
              <w:jc w:val="center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09243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mapped rate1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94DB19D" w14:textId="77777777" w:rsidR="00C251B9" w:rsidRPr="00092430" w:rsidRDefault="00C251B9" w:rsidP="00092430">
            <w:pPr>
              <w:jc w:val="center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092430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Uniquely mapped rate2</w:t>
            </w:r>
          </w:p>
        </w:tc>
      </w:tr>
      <w:tr w:rsidR="00C251B9" w:rsidRPr="00533E57" w14:paraId="3D0DF118" w14:textId="77777777" w:rsidTr="00C251B9">
        <w:trPr>
          <w:jc w:val="center"/>
        </w:trPr>
        <w:tc>
          <w:tcPr>
            <w:tcW w:w="311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7DC3A60" w14:textId="103C36D4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RNA-Control-Rep1-</w:t>
            </w:r>
            <w:r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Duodenum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6B856CF" w14:textId="2413E395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34253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E838284" w14:textId="222CCAC5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8E7062F" w14:textId="04B1C5E5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1E521C1" w14:textId="381D6FCC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09752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E4C9313" w14:textId="0048BB88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6%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AB30EF4" w14:textId="6EA8A1EF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4%</w:t>
            </w:r>
          </w:p>
        </w:tc>
      </w:tr>
      <w:tr w:rsidR="00C251B9" w:rsidRPr="00533E57" w14:paraId="36AD3034" w14:textId="77777777" w:rsidTr="00C251B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0B8C" w14:textId="00EE5AB9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RNA-Control-Rep2-</w:t>
            </w:r>
            <w:r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Duode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2CDED" w14:textId="0C5A8C9C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27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C6B21" w14:textId="34712222" w:rsidR="00C251B9" w:rsidRPr="00533E57" w:rsidRDefault="00DF03DA" w:rsidP="00C251B9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2F5A9" w14:textId="4AA1C681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711E8" w14:textId="074CDD6D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41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F65B" w14:textId="4F1B495C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CB50" w14:textId="39F6A105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3%</w:t>
            </w:r>
          </w:p>
        </w:tc>
      </w:tr>
      <w:tr w:rsidR="00C251B9" w:rsidRPr="00533E57" w14:paraId="51EA13E5" w14:textId="77777777" w:rsidTr="00C251B9">
        <w:trPr>
          <w:trHeight w:val="42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07EB" w14:textId="50A34633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RNA-Control-Rep3-</w:t>
            </w:r>
            <w:r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Duode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91B9" w14:textId="5246573A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07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25CC5" w14:textId="25D60D51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62765" w14:textId="024225AB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22895" w14:textId="22C4C572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30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B9C45" w14:textId="233803A7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C920" w14:textId="282335AA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0%</w:t>
            </w:r>
          </w:p>
        </w:tc>
      </w:tr>
      <w:tr w:rsidR="00C251B9" w:rsidRPr="00533E57" w14:paraId="7110545E" w14:textId="77777777" w:rsidTr="00C251B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169B" w14:textId="33E0C93E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RNA-Ochratoxin A-Rep1-</w:t>
            </w:r>
            <w:r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Duode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1E6B0" w14:textId="158C8677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52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C92C" w14:textId="34D5BE9D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D87D" w14:textId="0CE454EE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CF220" w14:textId="700A55B1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40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190BD" w14:textId="50ED3A98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77B4" w14:textId="338C75C0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5%</w:t>
            </w:r>
          </w:p>
        </w:tc>
      </w:tr>
      <w:tr w:rsidR="00C251B9" w:rsidRPr="00533E57" w14:paraId="02B949AF" w14:textId="77777777" w:rsidTr="00C251B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9D20" w14:textId="3CE91BD7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RNA-Ochratoxin A-Rep2-</w:t>
            </w:r>
            <w:r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Duode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59B94" w14:textId="23677BC5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94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3C03E" w14:textId="0A7893EF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E7D7E" w14:textId="6AB12579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12704" w14:textId="59A25898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23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26892" w14:textId="358AD1A8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71A5" w14:textId="19C7DD98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9%</w:t>
            </w:r>
          </w:p>
        </w:tc>
      </w:tr>
      <w:tr w:rsidR="00C251B9" w:rsidRPr="00533E57" w14:paraId="34477165" w14:textId="77777777" w:rsidTr="00C251B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835C" w14:textId="2DBDEAD9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RNA-Ochratoxin A-Rep3-</w:t>
            </w:r>
            <w:r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  <w:t>Duode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3086" w14:textId="38B553F5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67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7774" w14:textId="6E216277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55D3" w14:textId="7F18D4EA" w:rsidR="00C251B9" w:rsidRPr="00533E57" w:rsidRDefault="00C251B9" w:rsidP="00C251B9">
            <w:pPr>
              <w:snapToGrid w:val="0"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kern w:val="24"/>
                <w:sz w:val="18"/>
                <w:szCs w:val="18"/>
              </w:rPr>
            </w:pPr>
            <w:r w:rsidRPr="00533E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DF03D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74FE" w14:textId="242A8810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47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3F922" w14:textId="0FFA1D09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646C" w14:textId="6E9A8307" w:rsidR="00C251B9" w:rsidRPr="00C251B9" w:rsidRDefault="00C251B9" w:rsidP="00C251B9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25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4%</w:t>
            </w:r>
          </w:p>
        </w:tc>
      </w:tr>
    </w:tbl>
    <w:p w14:paraId="03A7DA82" w14:textId="77777777" w:rsidR="002E678F" w:rsidRPr="00533E57" w:rsidRDefault="002E678F" w:rsidP="00533E57">
      <w:pPr>
        <w:autoSpaceDE w:val="0"/>
        <w:autoSpaceDN w:val="0"/>
        <w:adjustRightInd w:val="0"/>
        <w:jc w:val="center"/>
        <w:rPr>
          <w:rFonts w:asciiTheme="majorBidi" w:eastAsia="Microsoft YaHei" w:hAnsiTheme="majorBidi" w:cstheme="majorBidi"/>
          <w:sz w:val="18"/>
          <w:szCs w:val="18"/>
          <w:vertAlign w:val="superscript"/>
        </w:rPr>
      </w:pPr>
      <w:r w:rsidRPr="00533E57">
        <w:rPr>
          <w:rFonts w:asciiTheme="majorBidi" w:eastAsia="Microsoft YaHei" w:hAnsiTheme="majorBidi" w:cstheme="majorBidi"/>
          <w:sz w:val="18"/>
          <w:szCs w:val="18"/>
          <w:vertAlign w:val="superscript"/>
        </w:rPr>
        <w:t>1</w:t>
      </w:r>
      <w:r w:rsidRPr="00533E57">
        <w:rPr>
          <w:rFonts w:asciiTheme="majorBidi" w:eastAsia="Microsoft YaHei" w:hAnsiTheme="majorBidi" w:cstheme="majorBidi"/>
          <w:sz w:val="18"/>
          <w:szCs w:val="18"/>
        </w:rPr>
        <w:t>Total mapped rate = number of clean reads and the ratio that matched multiple position in the genome.</w:t>
      </w:r>
    </w:p>
    <w:p w14:paraId="597671DC" w14:textId="77777777" w:rsidR="002E678F" w:rsidRPr="001D29CB" w:rsidRDefault="002E678F" w:rsidP="00A744AA">
      <w:pPr>
        <w:autoSpaceDE w:val="0"/>
        <w:autoSpaceDN w:val="0"/>
        <w:adjustRightInd w:val="0"/>
        <w:jc w:val="center"/>
        <w:rPr>
          <w:rFonts w:asciiTheme="majorBidi" w:eastAsia="Microsoft YaHei" w:hAnsiTheme="majorBidi" w:cstheme="majorBidi"/>
          <w:sz w:val="18"/>
          <w:szCs w:val="18"/>
        </w:rPr>
      </w:pPr>
      <w:r w:rsidRPr="001D29CB">
        <w:rPr>
          <w:rFonts w:asciiTheme="majorBidi" w:eastAsia="Microsoft YaHei" w:hAnsiTheme="majorBidi" w:cstheme="majorBidi"/>
          <w:sz w:val="18"/>
          <w:szCs w:val="18"/>
          <w:vertAlign w:val="superscript"/>
        </w:rPr>
        <w:t>2</w:t>
      </w:r>
      <w:r w:rsidRPr="001D29CB">
        <w:rPr>
          <w:rFonts w:asciiTheme="majorBidi" w:eastAsia="Microsoft YaHei" w:hAnsiTheme="majorBidi" w:cstheme="majorBidi"/>
          <w:sz w:val="18"/>
          <w:szCs w:val="18"/>
        </w:rPr>
        <w:t>Uniquely mapped rate = number of clean reads and the ratio that matched only one position in the genome.</w:t>
      </w:r>
    </w:p>
    <w:p w14:paraId="2FFAED73" w14:textId="77777777" w:rsidR="00052E10" w:rsidRPr="001D29CB" w:rsidRDefault="00052E10" w:rsidP="00A744AA">
      <w:pPr>
        <w:ind w:firstLineChars="100" w:firstLine="180"/>
        <w:jc w:val="center"/>
        <w:rPr>
          <w:rFonts w:asciiTheme="majorBidi" w:hAnsiTheme="majorBidi" w:cstheme="majorBidi"/>
          <w:sz w:val="18"/>
          <w:szCs w:val="18"/>
        </w:rPr>
      </w:pPr>
    </w:p>
    <w:sectPr w:rsidR="00052E10" w:rsidRPr="001D29CB" w:rsidSect="007A670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BCB"/>
    <w:rsid w:val="00005196"/>
    <w:rsid w:val="00006F46"/>
    <w:rsid w:val="00010410"/>
    <w:rsid w:val="00011C45"/>
    <w:rsid w:val="00014444"/>
    <w:rsid w:val="0001492A"/>
    <w:rsid w:val="000158C7"/>
    <w:rsid w:val="00015E4F"/>
    <w:rsid w:val="000200B0"/>
    <w:rsid w:val="000204C8"/>
    <w:rsid w:val="0002242B"/>
    <w:rsid w:val="00035728"/>
    <w:rsid w:val="0003625E"/>
    <w:rsid w:val="00051845"/>
    <w:rsid w:val="00052910"/>
    <w:rsid w:val="00052E10"/>
    <w:rsid w:val="00054616"/>
    <w:rsid w:val="00063B75"/>
    <w:rsid w:val="000676CB"/>
    <w:rsid w:val="0007065A"/>
    <w:rsid w:val="000724AC"/>
    <w:rsid w:val="00074698"/>
    <w:rsid w:val="00074787"/>
    <w:rsid w:val="0007522F"/>
    <w:rsid w:val="00075D23"/>
    <w:rsid w:val="00076F41"/>
    <w:rsid w:val="0008336D"/>
    <w:rsid w:val="000866EB"/>
    <w:rsid w:val="00092430"/>
    <w:rsid w:val="0009250C"/>
    <w:rsid w:val="00095BAF"/>
    <w:rsid w:val="000A570D"/>
    <w:rsid w:val="000A6C9F"/>
    <w:rsid w:val="000A7E15"/>
    <w:rsid w:val="000B01D1"/>
    <w:rsid w:val="000B0AB2"/>
    <w:rsid w:val="000B2344"/>
    <w:rsid w:val="000B4DA6"/>
    <w:rsid w:val="000B7A54"/>
    <w:rsid w:val="000C3713"/>
    <w:rsid w:val="000C4396"/>
    <w:rsid w:val="000C7D09"/>
    <w:rsid w:val="000D1643"/>
    <w:rsid w:val="000D6FD6"/>
    <w:rsid w:val="000E06D8"/>
    <w:rsid w:val="000E1DAA"/>
    <w:rsid w:val="000E358A"/>
    <w:rsid w:val="000E3A0C"/>
    <w:rsid w:val="000E6370"/>
    <w:rsid w:val="000F1FB2"/>
    <w:rsid w:val="000F2A4A"/>
    <w:rsid w:val="000F4D52"/>
    <w:rsid w:val="001030B6"/>
    <w:rsid w:val="00105CDF"/>
    <w:rsid w:val="00115D96"/>
    <w:rsid w:val="00116DF8"/>
    <w:rsid w:val="00117FD7"/>
    <w:rsid w:val="001216D5"/>
    <w:rsid w:val="00123640"/>
    <w:rsid w:val="001307FC"/>
    <w:rsid w:val="00131797"/>
    <w:rsid w:val="00134800"/>
    <w:rsid w:val="00142C86"/>
    <w:rsid w:val="00145A00"/>
    <w:rsid w:val="00155FAE"/>
    <w:rsid w:val="00163192"/>
    <w:rsid w:val="00166877"/>
    <w:rsid w:val="001737BA"/>
    <w:rsid w:val="001914DC"/>
    <w:rsid w:val="001B1CBE"/>
    <w:rsid w:val="001C3A8B"/>
    <w:rsid w:val="001C43A7"/>
    <w:rsid w:val="001D073B"/>
    <w:rsid w:val="001D29CB"/>
    <w:rsid w:val="001D37B8"/>
    <w:rsid w:val="001D503D"/>
    <w:rsid w:val="001D6381"/>
    <w:rsid w:val="001F07A1"/>
    <w:rsid w:val="001F355D"/>
    <w:rsid w:val="0021024A"/>
    <w:rsid w:val="00213088"/>
    <w:rsid w:val="00214A48"/>
    <w:rsid w:val="00216837"/>
    <w:rsid w:val="00216BA2"/>
    <w:rsid w:val="0022006E"/>
    <w:rsid w:val="002216FA"/>
    <w:rsid w:val="00230270"/>
    <w:rsid w:val="00231204"/>
    <w:rsid w:val="002566AA"/>
    <w:rsid w:val="00257CC5"/>
    <w:rsid w:val="002636DF"/>
    <w:rsid w:val="00270E67"/>
    <w:rsid w:val="00277395"/>
    <w:rsid w:val="00277F2A"/>
    <w:rsid w:val="002A5E7D"/>
    <w:rsid w:val="002A7E6C"/>
    <w:rsid w:val="002B0BFB"/>
    <w:rsid w:val="002B24DD"/>
    <w:rsid w:val="002C1ECD"/>
    <w:rsid w:val="002D1DAF"/>
    <w:rsid w:val="002E0416"/>
    <w:rsid w:val="002E678F"/>
    <w:rsid w:val="002F40E6"/>
    <w:rsid w:val="002F5128"/>
    <w:rsid w:val="00315287"/>
    <w:rsid w:val="00316D4B"/>
    <w:rsid w:val="00334435"/>
    <w:rsid w:val="003445DE"/>
    <w:rsid w:val="0035140C"/>
    <w:rsid w:val="00353DFD"/>
    <w:rsid w:val="00361881"/>
    <w:rsid w:val="00366178"/>
    <w:rsid w:val="003662DF"/>
    <w:rsid w:val="00375ABA"/>
    <w:rsid w:val="003765FF"/>
    <w:rsid w:val="003873E9"/>
    <w:rsid w:val="003876E3"/>
    <w:rsid w:val="00390E9C"/>
    <w:rsid w:val="00392677"/>
    <w:rsid w:val="00393635"/>
    <w:rsid w:val="003A4574"/>
    <w:rsid w:val="003A7AEE"/>
    <w:rsid w:val="003B7684"/>
    <w:rsid w:val="003C53B4"/>
    <w:rsid w:val="003C55D0"/>
    <w:rsid w:val="003E0DD8"/>
    <w:rsid w:val="003E2487"/>
    <w:rsid w:val="003E3579"/>
    <w:rsid w:val="003E708E"/>
    <w:rsid w:val="003F28FB"/>
    <w:rsid w:val="00405CBB"/>
    <w:rsid w:val="00406259"/>
    <w:rsid w:val="00410BA7"/>
    <w:rsid w:val="00413140"/>
    <w:rsid w:val="00414678"/>
    <w:rsid w:val="0041618D"/>
    <w:rsid w:val="004304DC"/>
    <w:rsid w:val="004372C6"/>
    <w:rsid w:val="00437F8D"/>
    <w:rsid w:val="00451E4B"/>
    <w:rsid w:val="004636C8"/>
    <w:rsid w:val="00465DF5"/>
    <w:rsid w:val="0047158C"/>
    <w:rsid w:val="00475AF6"/>
    <w:rsid w:val="00477AFD"/>
    <w:rsid w:val="00484074"/>
    <w:rsid w:val="00487355"/>
    <w:rsid w:val="0049367D"/>
    <w:rsid w:val="004A02B3"/>
    <w:rsid w:val="004A0BAF"/>
    <w:rsid w:val="004A2954"/>
    <w:rsid w:val="004A5917"/>
    <w:rsid w:val="004A7791"/>
    <w:rsid w:val="004B3237"/>
    <w:rsid w:val="004C53EA"/>
    <w:rsid w:val="004C5C16"/>
    <w:rsid w:val="004D156B"/>
    <w:rsid w:val="004D42C8"/>
    <w:rsid w:val="004E773F"/>
    <w:rsid w:val="004F101E"/>
    <w:rsid w:val="004F4CFF"/>
    <w:rsid w:val="004F56AF"/>
    <w:rsid w:val="005019DF"/>
    <w:rsid w:val="00515132"/>
    <w:rsid w:val="005174C1"/>
    <w:rsid w:val="005318C7"/>
    <w:rsid w:val="0053222C"/>
    <w:rsid w:val="005332BD"/>
    <w:rsid w:val="00533E57"/>
    <w:rsid w:val="00535D46"/>
    <w:rsid w:val="00536DEC"/>
    <w:rsid w:val="00541436"/>
    <w:rsid w:val="00551C54"/>
    <w:rsid w:val="00553606"/>
    <w:rsid w:val="0055504D"/>
    <w:rsid w:val="00560A43"/>
    <w:rsid w:val="0056220E"/>
    <w:rsid w:val="00571CDE"/>
    <w:rsid w:val="005763CA"/>
    <w:rsid w:val="00576AFA"/>
    <w:rsid w:val="00581914"/>
    <w:rsid w:val="00581C32"/>
    <w:rsid w:val="005857A8"/>
    <w:rsid w:val="00590AAB"/>
    <w:rsid w:val="005A2C87"/>
    <w:rsid w:val="005C45CB"/>
    <w:rsid w:val="005E654C"/>
    <w:rsid w:val="005F0998"/>
    <w:rsid w:val="005F1B4D"/>
    <w:rsid w:val="005F2C29"/>
    <w:rsid w:val="005F54FF"/>
    <w:rsid w:val="00620826"/>
    <w:rsid w:val="00643162"/>
    <w:rsid w:val="006520F5"/>
    <w:rsid w:val="00653FC6"/>
    <w:rsid w:val="00654D19"/>
    <w:rsid w:val="00660FBD"/>
    <w:rsid w:val="0066488F"/>
    <w:rsid w:val="00667D75"/>
    <w:rsid w:val="006752CD"/>
    <w:rsid w:val="006816CA"/>
    <w:rsid w:val="00681744"/>
    <w:rsid w:val="00690A1F"/>
    <w:rsid w:val="00692643"/>
    <w:rsid w:val="006936FC"/>
    <w:rsid w:val="006942D2"/>
    <w:rsid w:val="00695637"/>
    <w:rsid w:val="0069765A"/>
    <w:rsid w:val="006A38E0"/>
    <w:rsid w:val="006B11BE"/>
    <w:rsid w:val="006B29DC"/>
    <w:rsid w:val="006B4F86"/>
    <w:rsid w:val="006B627A"/>
    <w:rsid w:val="006B65DE"/>
    <w:rsid w:val="006D1276"/>
    <w:rsid w:val="006D147A"/>
    <w:rsid w:val="006D41FB"/>
    <w:rsid w:val="006D5527"/>
    <w:rsid w:val="006E4DBF"/>
    <w:rsid w:val="006F1E4E"/>
    <w:rsid w:val="006F355C"/>
    <w:rsid w:val="006F40CC"/>
    <w:rsid w:val="006F540B"/>
    <w:rsid w:val="006F5919"/>
    <w:rsid w:val="006F7A9F"/>
    <w:rsid w:val="0070268C"/>
    <w:rsid w:val="00707093"/>
    <w:rsid w:val="00717D53"/>
    <w:rsid w:val="007310B0"/>
    <w:rsid w:val="00745B5C"/>
    <w:rsid w:val="0074631E"/>
    <w:rsid w:val="007602CB"/>
    <w:rsid w:val="00772E25"/>
    <w:rsid w:val="007773FB"/>
    <w:rsid w:val="00781F2B"/>
    <w:rsid w:val="00782427"/>
    <w:rsid w:val="00782B96"/>
    <w:rsid w:val="007A1762"/>
    <w:rsid w:val="007A369D"/>
    <w:rsid w:val="007A6705"/>
    <w:rsid w:val="007A6B6C"/>
    <w:rsid w:val="007C1EE9"/>
    <w:rsid w:val="007C54C1"/>
    <w:rsid w:val="007C7CD6"/>
    <w:rsid w:val="007D0583"/>
    <w:rsid w:val="007D32D6"/>
    <w:rsid w:val="007D407A"/>
    <w:rsid w:val="007D7CED"/>
    <w:rsid w:val="007F161A"/>
    <w:rsid w:val="007F261B"/>
    <w:rsid w:val="007F2FB4"/>
    <w:rsid w:val="007F5AE4"/>
    <w:rsid w:val="00805113"/>
    <w:rsid w:val="00807A8E"/>
    <w:rsid w:val="00815B1B"/>
    <w:rsid w:val="00825824"/>
    <w:rsid w:val="00835258"/>
    <w:rsid w:val="008405BE"/>
    <w:rsid w:val="00841DCE"/>
    <w:rsid w:val="00843045"/>
    <w:rsid w:val="008471E2"/>
    <w:rsid w:val="00854EF8"/>
    <w:rsid w:val="00857647"/>
    <w:rsid w:val="00874050"/>
    <w:rsid w:val="00874591"/>
    <w:rsid w:val="008856D9"/>
    <w:rsid w:val="008929D7"/>
    <w:rsid w:val="00892C27"/>
    <w:rsid w:val="008A37AB"/>
    <w:rsid w:val="008A5477"/>
    <w:rsid w:val="008A5762"/>
    <w:rsid w:val="008A6185"/>
    <w:rsid w:val="008A69EA"/>
    <w:rsid w:val="008B6F02"/>
    <w:rsid w:val="008C2997"/>
    <w:rsid w:val="008C3BFC"/>
    <w:rsid w:val="008C62D1"/>
    <w:rsid w:val="008D189E"/>
    <w:rsid w:val="008D4DCD"/>
    <w:rsid w:val="008D5834"/>
    <w:rsid w:val="008D7317"/>
    <w:rsid w:val="008E62B5"/>
    <w:rsid w:val="008E6AA5"/>
    <w:rsid w:val="008F0A5D"/>
    <w:rsid w:val="008F262F"/>
    <w:rsid w:val="00900CE5"/>
    <w:rsid w:val="00904C3C"/>
    <w:rsid w:val="00907AC5"/>
    <w:rsid w:val="00911BD7"/>
    <w:rsid w:val="00923B98"/>
    <w:rsid w:val="00925424"/>
    <w:rsid w:val="009379C7"/>
    <w:rsid w:val="009414CB"/>
    <w:rsid w:val="00946E03"/>
    <w:rsid w:val="00950880"/>
    <w:rsid w:val="00951D9E"/>
    <w:rsid w:val="00956775"/>
    <w:rsid w:val="009623D8"/>
    <w:rsid w:val="00980C71"/>
    <w:rsid w:val="009856A7"/>
    <w:rsid w:val="00986C47"/>
    <w:rsid w:val="00990822"/>
    <w:rsid w:val="00993073"/>
    <w:rsid w:val="009957CC"/>
    <w:rsid w:val="009A3954"/>
    <w:rsid w:val="009A3CD8"/>
    <w:rsid w:val="009A5BD9"/>
    <w:rsid w:val="009B1A81"/>
    <w:rsid w:val="009B24CA"/>
    <w:rsid w:val="009B2CF8"/>
    <w:rsid w:val="009B5158"/>
    <w:rsid w:val="009C0EB1"/>
    <w:rsid w:val="009C2FE7"/>
    <w:rsid w:val="009C3801"/>
    <w:rsid w:val="009C3B13"/>
    <w:rsid w:val="009C4311"/>
    <w:rsid w:val="009C5E2A"/>
    <w:rsid w:val="009C7EFB"/>
    <w:rsid w:val="009D1213"/>
    <w:rsid w:val="009D1FE5"/>
    <w:rsid w:val="009E69AA"/>
    <w:rsid w:val="009F2E90"/>
    <w:rsid w:val="00A03737"/>
    <w:rsid w:val="00A11234"/>
    <w:rsid w:val="00A168DF"/>
    <w:rsid w:val="00A321D8"/>
    <w:rsid w:val="00A358EA"/>
    <w:rsid w:val="00A43BBF"/>
    <w:rsid w:val="00A62A67"/>
    <w:rsid w:val="00A64594"/>
    <w:rsid w:val="00A67343"/>
    <w:rsid w:val="00A744AA"/>
    <w:rsid w:val="00A80F88"/>
    <w:rsid w:val="00A82816"/>
    <w:rsid w:val="00A90E6C"/>
    <w:rsid w:val="00A966AB"/>
    <w:rsid w:val="00AA18A7"/>
    <w:rsid w:val="00AA4D4F"/>
    <w:rsid w:val="00AA7F7D"/>
    <w:rsid w:val="00AB142B"/>
    <w:rsid w:val="00AB2668"/>
    <w:rsid w:val="00AB4255"/>
    <w:rsid w:val="00AD3E02"/>
    <w:rsid w:val="00AD4C20"/>
    <w:rsid w:val="00AE0E26"/>
    <w:rsid w:val="00AE798A"/>
    <w:rsid w:val="00AF3798"/>
    <w:rsid w:val="00B035AD"/>
    <w:rsid w:val="00B0788C"/>
    <w:rsid w:val="00B124DC"/>
    <w:rsid w:val="00B13980"/>
    <w:rsid w:val="00B501BF"/>
    <w:rsid w:val="00B5772D"/>
    <w:rsid w:val="00B632CB"/>
    <w:rsid w:val="00B65D67"/>
    <w:rsid w:val="00B67937"/>
    <w:rsid w:val="00B81B53"/>
    <w:rsid w:val="00B853DB"/>
    <w:rsid w:val="00B85F46"/>
    <w:rsid w:val="00B97D49"/>
    <w:rsid w:val="00BB0A7F"/>
    <w:rsid w:val="00BB0E22"/>
    <w:rsid w:val="00BB1A4C"/>
    <w:rsid w:val="00BB32D9"/>
    <w:rsid w:val="00BB41F2"/>
    <w:rsid w:val="00BC0A83"/>
    <w:rsid w:val="00BC2D44"/>
    <w:rsid w:val="00BC6930"/>
    <w:rsid w:val="00BE1476"/>
    <w:rsid w:val="00BE71A7"/>
    <w:rsid w:val="00BE750C"/>
    <w:rsid w:val="00BE77CA"/>
    <w:rsid w:val="00BF3430"/>
    <w:rsid w:val="00C07357"/>
    <w:rsid w:val="00C24E78"/>
    <w:rsid w:val="00C251B9"/>
    <w:rsid w:val="00C315D4"/>
    <w:rsid w:val="00C322BD"/>
    <w:rsid w:val="00C33BBA"/>
    <w:rsid w:val="00C34447"/>
    <w:rsid w:val="00C422BD"/>
    <w:rsid w:val="00C431DC"/>
    <w:rsid w:val="00C43FDC"/>
    <w:rsid w:val="00C47CD1"/>
    <w:rsid w:val="00C501C0"/>
    <w:rsid w:val="00C51D4C"/>
    <w:rsid w:val="00C5234E"/>
    <w:rsid w:val="00C536BB"/>
    <w:rsid w:val="00C934DA"/>
    <w:rsid w:val="00CA0DF1"/>
    <w:rsid w:val="00CB05E4"/>
    <w:rsid w:val="00CD6BCA"/>
    <w:rsid w:val="00CF1B3D"/>
    <w:rsid w:val="00D026B7"/>
    <w:rsid w:val="00D107D1"/>
    <w:rsid w:val="00D2093F"/>
    <w:rsid w:val="00D20A55"/>
    <w:rsid w:val="00D27349"/>
    <w:rsid w:val="00D27F4B"/>
    <w:rsid w:val="00D360FE"/>
    <w:rsid w:val="00D45BCB"/>
    <w:rsid w:val="00D51BD7"/>
    <w:rsid w:val="00D51D9D"/>
    <w:rsid w:val="00D5561D"/>
    <w:rsid w:val="00D620DB"/>
    <w:rsid w:val="00D6339F"/>
    <w:rsid w:val="00D66497"/>
    <w:rsid w:val="00D72202"/>
    <w:rsid w:val="00D732C2"/>
    <w:rsid w:val="00D75FF5"/>
    <w:rsid w:val="00D81B62"/>
    <w:rsid w:val="00D85840"/>
    <w:rsid w:val="00D8647E"/>
    <w:rsid w:val="00DB1DA8"/>
    <w:rsid w:val="00DB5CAF"/>
    <w:rsid w:val="00DC5357"/>
    <w:rsid w:val="00DD222B"/>
    <w:rsid w:val="00DD5709"/>
    <w:rsid w:val="00DE59E1"/>
    <w:rsid w:val="00DE7BA6"/>
    <w:rsid w:val="00DF03DA"/>
    <w:rsid w:val="00DF2A10"/>
    <w:rsid w:val="00DF4796"/>
    <w:rsid w:val="00E045D8"/>
    <w:rsid w:val="00E04F3F"/>
    <w:rsid w:val="00E140C9"/>
    <w:rsid w:val="00E1468C"/>
    <w:rsid w:val="00E37203"/>
    <w:rsid w:val="00E44DA0"/>
    <w:rsid w:val="00E5034F"/>
    <w:rsid w:val="00E55F29"/>
    <w:rsid w:val="00E65C72"/>
    <w:rsid w:val="00E7351F"/>
    <w:rsid w:val="00E754A1"/>
    <w:rsid w:val="00E75553"/>
    <w:rsid w:val="00E755F8"/>
    <w:rsid w:val="00E81094"/>
    <w:rsid w:val="00E856E7"/>
    <w:rsid w:val="00E871D0"/>
    <w:rsid w:val="00EA1170"/>
    <w:rsid w:val="00EA16A7"/>
    <w:rsid w:val="00EB4578"/>
    <w:rsid w:val="00EB6CF5"/>
    <w:rsid w:val="00EB6D82"/>
    <w:rsid w:val="00EC1D71"/>
    <w:rsid w:val="00EC5FC2"/>
    <w:rsid w:val="00ED10FE"/>
    <w:rsid w:val="00ED786D"/>
    <w:rsid w:val="00EE1ACF"/>
    <w:rsid w:val="00EE4AC2"/>
    <w:rsid w:val="00EE5147"/>
    <w:rsid w:val="00EF5193"/>
    <w:rsid w:val="00EF6AEB"/>
    <w:rsid w:val="00F02757"/>
    <w:rsid w:val="00F02A8B"/>
    <w:rsid w:val="00F20D6F"/>
    <w:rsid w:val="00F223BF"/>
    <w:rsid w:val="00F27491"/>
    <w:rsid w:val="00F5258F"/>
    <w:rsid w:val="00F5537D"/>
    <w:rsid w:val="00F605EA"/>
    <w:rsid w:val="00F7013B"/>
    <w:rsid w:val="00F764EC"/>
    <w:rsid w:val="00F83192"/>
    <w:rsid w:val="00F84AF0"/>
    <w:rsid w:val="00F859CD"/>
    <w:rsid w:val="00F966EB"/>
    <w:rsid w:val="00FA4515"/>
    <w:rsid w:val="00FB1438"/>
    <w:rsid w:val="00FB7E8E"/>
    <w:rsid w:val="00FC1E4C"/>
    <w:rsid w:val="00FC5CDB"/>
    <w:rsid w:val="00FD1C00"/>
    <w:rsid w:val="00FE0A78"/>
    <w:rsid w:val="00FE3010"/>
    <w:rsid w:val="00FE322D"/>
    <w:rsid w:val="00FE432C"/>
    <w:rsid w:val="00FE490C"/>
    <w:rsid w:val="00FF0252"/>
    <w:rsid w:val="00FF5163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425528"/>
  <w15:chartTrackingRefBased/>
  <w15:docId w15:val="{E5093B8B-F061-654A-9EEC-DCB4182FF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rsid w:val="00075D23"/>
    <w:pPr>
      <w:widowControl/>
      <w:spacing w:before="100" w:beforeAutospacing="1" w:after="100" w:afterAutospacing="1"/>
      <w:jc w:val="left"/>
    </w:pPr>
    <w:rPr>
      <w:rFonts w:ascii="SimSun" w:eastAsia="Times New Roman" w:hAnsi="SimSun" w:cs="SimSun"/>
      <w:kern w:val="0"/>
      <w:sz w:val="24"/>
    </w:rPr>
  </w:style>
  <w:style w:type="table" w:styleId="TableGrid">
    <w:name w:val="Table Grid"/>
    <w:basedOn w:val="TableNormal"/>
    <w:autoRedefine/>
    <w:uiPriority w:val="39"/>
    <w:qFormat/>
    <w:rsid w:val="00075D2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075D23"/>
    <w:rPr>
      <w:rFonts w:ascii="DengXian" w:hAnsi="DengXian" w:hint="default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075D2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052E10"/>
    <w:rPr>
      <w:sz w:val="21"/>
      <w:szCs w:val="21"/>
    </w:rPr>
  </w:style>
  <w:style w:type="paragraph" w:styleId="NoSpacing">
    <w:name w:val="No Spacing"/>
    <w:uiPriority w:val="1"/>
    <w:qFormat/>
    <w:rsid w:val="0009243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7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4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0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1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3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2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3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4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D2E1EA-8B97-6E43-9A0A-C237C5BAE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亚苹</dc:creator>
  <cp:keywords/>
  <dc:description/>
  <cp:lastModifiedBy>SHAOKAT ALI</cp:lastModifiedBy>
  <cp:revision>28</cp:revision>
  <dcterms:created xsi:type="dcterms:W3CDTF">2024-02-16T02:38:00Z</dcterms:created>
  <dcterms:modified xsi:type="dcterms:W3CDTF">2025-11-28T09:58:00Z</dcterms:modified>
</cp:coreProperties>
</file>